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>
          <w:sz w:val="28"/>
          <w:szCs w:val="28"/>
        </w:rPr>
      </w:pPr>
      <w:r>
        <w:rPr>
          <w:sz w:val="28"/>
          <w:szCs w:val="28"/>
        </w:rPr>
        <w:t>Additional file 9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itle: Association localization plots for ZNF385B verifying minimal overlap in tagSNP selection</w:t>
      </w:r>
    </w:p>
    <w:p>
      <w:pPr>
        <w:pStyle w:val="Heading1"/>
        <w:spacing w:lineRule="auto" w:line="480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escription: </w:t>
      </w:r>
      <w:r>
        <w:rPr>
          <w:rFonts w:cs="Arial" w:ascii="Arial" w:hAnsi="Arial"/>
          <w:b w:val="false"/>
          <w:bCs w:val="false"/>
          <w:sz w:val="24"/>
          <w:szCs w:val="24"/>
        </w:rPr>
        <w:t>In Panel A, the region of the point of inflection in SNP call rate was rendered with call rate on the Y axis and SNPs ordered by call rate on the X-axis. In Panel B, HWE p-values are plotted along the Y-axis with SNPs ordered by HWE p-value on the X-axis, the inflection point (p&lt;0.00015) indicated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5142865" cy="6692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337" t="5406" r="4967" b="99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669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15:44:00Z</dcterms:created>
  <dc:creator>Net Admin</dc:creator>
  <dc:description/>
  <cp:keywords/>
  <dc:language>en-US</dc:language>
  <cp:lastModifiedBy>Aouizeb</cp:lastModifiedBy>
  <cp:lastPrinted>2009-12-21T07:47:00Z</cp:lastPrinted>
  <dcterms:modified xsi:type="dcterms:W3CDTF">2011-03-31T03:25:00Z</dcterms:modified>
  <cp:revision>3</cp:revision>
  <dc:subject/>
  <dc:title>Supplemental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